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/>
      </w:pPr>
      <w:r>
        <w:rPr/>
        <w:t xml:space="preserve">Table S1. Amino acid replacement polymorphisms in deer mice where the derived variant is present at a frequency of &gt;0.100 in the high-altitude sample. </w:t>
      </w:r>
    </w:p>
    <w:tbl>
      <w:tblPr>
        <w:tblW w:w="132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443"/>
        <w:gridCol w:w="2247"/>
        <w:gridCol w:w="2723"/>
        <w:gridCol w:w="1847"/>
        <w:gridCol w:w="1770"/>
        <w:gridCol w:w="1833"/>
      </w:tblGrid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sz w:val="22"/>
                <w:szCs w:val="22"/>
              </w:rPr>
              <w:t>Nucleotide site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on change</w:t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mino acid replacement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quency of derived variant at high-altitude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ST</w:t>
            </w:r>
          </w:p>
          <w:p>
            <w:pPr>
              <w:pStyle w:val="TextBody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vs. Low</w:t>
            </w:r>
          </w:p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t. Evans vs. Pawnee Co.)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vs. Low</w:t>
            </w:r>
          </w:p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Mt. Evans vs. Yuma Co.)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 vs. Low</w:t>
            </w:r>
          </w:p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Yuma Co. vs. Pawnee Co.)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α-globin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→GA</w:t>
            </w: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2247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A3)Glu→Asp</w:t>
            </w:r>
          </w:p>
        </w:tc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TextBody"/>
              <w:rPr/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2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80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→C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(CD15)His→Pro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3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4**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4**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22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→G</w:t>
            </w: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(E13)Asp→Gly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0**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8**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42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GC→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C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(EF1)Gly→Ser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3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0**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8**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64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T→G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(EF8)Gly→Ala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4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665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</w:t>
            </w: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→GA</w:t>
            </w: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(GH4)Glu→Asp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3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3*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*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3" w:type="dxa"/>
            <w:tcBorders/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47" w:type="dxa"/>
            <w:tcBorders/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23" w:type="dxa"/>
            <w:tcBorders/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/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70" w:type="dxa"/>
            <w:tcBorders/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/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’ α-globin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47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2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7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/>
            </w:pP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TC→</w:t>
            </w:r>
            <w:r>
              <w:rPr>
                <w:b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TC</w:t>
            </w:r>
          </w:p>
          <w:p>
            <w:pPr>
              <w:pStyle w:val="TextBody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TC→</w:t>
            </w:r>
            <w:r>
              <w:rPr>
                <w:b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TC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/>
            </w:pPr>
            <w:r>
              <w:rPr>
                <w:sz w:val="22"/>
                <w:szCs w:val="22"/>
              </w:rPr>
              <w:t>2(NA2)Leu→Phe</w:t>
            </w:r>
          </w:p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(NA2)Val→Phe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7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18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</w:t>
            </w: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→GA</w:t>
            </w: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(A3)Glu→Asp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5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9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7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T→</w:t>
            </w: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CT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(A10)Thr→Ala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2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C→G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(AB1)Gly→Asp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2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1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282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GC→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C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(CD16)Gly→Ser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1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6*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64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T→G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(EF8)Gly→Ala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7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*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393</w:t>
            </w:r>
          </w:p>
        </w:tc>
        <w:tc>
          <w:tcPr>
            <w:tcW w:w="144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CT→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CT</w:t>
            </w:r>
          </w:p>
        </w:tc>
        <w:tc>
          <w:tcPr>
            <w:tcW w:w="22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(F9)Ala→Thr</w:t>
            </w:r>
          </w:p>
        </w:tc>
        <w:tc>
          <w:tcPr>
            <w:tcW w:w="272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1847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</w:t>
            </w:r>
          </w:p>
        </w:tc>
        <w:tc>
          <w:tcPr>
            <w:tcW w:w="1770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  <w:tc>
          <w:tcPr>
            <w:tcW w:w="1833" w:type="dxa"/>
            <w:tcBorders/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0</w:t>
            </w:r>
          </w:p>
        </w:tc>
      </w:tr>
      <w:tr>
        <w:trPr/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sz w:val="22"/>
                <w:szCs w:val="22"/>
              </w:rPr>
              <w:t>634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→C</w:t>
            </w:r>
            <w:r>
              <w:rPr>
                <w:b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2247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(G12)Leu→Gln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6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0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0**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TextBody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</w:tr>
    </w:tbl>
    <w:p>
      <w:pPr>
        <w:pStyle w:val="TextBody"/>
        <w:rPr>
          <w:szCs w:val="24"/>
          <w:vertAlign w:val="superscript"/>
        </w:rPr>
      </w:pPr>
      <w:r>
        <w:rPr>
          <w:szCs w:val="24"/>
          <w:vertAlign w:val="superscript"/>
        </w:rPr>
      </w:r>
    </w:p>
    <w:p>
      <w:pPr>
        <w:pStyle w:val="TextBody"/>
        <w:rPr>
          <w:sz w:val="22"/>
          <w:szCs w:val="22"/>
        </w:rPr>
      </w:pPr>
      <w:r>
        <w:rPr>
          <w:szCs w:val="24"/>
          <w:vertAlign w:val="superscript"/>
        </w:rPr>
        <w:t>1</w:t>
      </w:r>
      <w:r>
        <w:rPr/>
        <w:t>For each polymorphism, the derived variant is shown on the right (e.g., for ‘</w:t>
      </w:r>
      <w:r>
        <w:rPr>
          <w:sz w:val="22"/>
          <w:szCs w:val="22"/>
        </w:rPr>
        <w:t>Leu→Phe’, Leu is ancestral and Phe is derived).</w:t>
      </w:r>
    </w:p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extBody"/>
        <w:rPr>
          <w:sz w:val="22"/>
          <w:szCs w:val="22"/>
        </w:rPr>
      </w:pPr>
      <w:r>
        <w:rPr>
          <w:sz w:val="22"/>
          <w:szCs w:val="22"/>
        </w:rPr>
        <w:t>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>&lt;0.05, 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&lt;0.001 under a neutral model of population structure (see </w:t>
      </w:r>
      <w:r>
        <w:rPr>
          <w:i/>
          <w:sz w:val="22"/>
          <w:szCs w:val="22"/>
        </w:rPr>
        <w:t>Materials and Methods</w:t>
      </w:r>
      <w:r>
        <w:rPr>
          <w:sz w:val="22"/>
          <w:szCs w:val="22"/>
        </w:rPr>
        <w:t>).</w:t>
      </w:r>
    </w:p>
    <w:p>
      <w:pPr>
        <w:pStyle w:val="BodyTextFirstIndent"/>
        <w:spacing w:before="0" w:after="0"/>
        <w:ind w:left="720" w:hanging="72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orient="landscape" w:w="15840" w:h="12240"/>
      <w:pgMar w:left="1411" w:right="1411" w:gutter="0" w:header="72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  <w:szCs w:val="24"/>
      </w:rPr>
    </w:pPr>
    <w:r>
      <w:rPr>
        <w:sz w:val="24"/>
        <w:szCs w:val="24"/>
      </w:rPr>
      <w:tab/>
      <w:tab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180" w:right="-360" w:hanging="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sz w:val="20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ind w:right="-90" w:hanging="0"/>
    </w:pPr>
    <w:rPr>
      <w:sz w:val="24"/>
    </w:rPr>
  </w:style>
  <w:style w:type="paragraph" w:styleId="TextBodyIndent">
    <w:name w:val="Body Text Indent"/>
    <w:basedOn w:val="Normal"/>
    <w:pPr>
      <w:ind w:firstLine="720"/>
    </w:pPr>
    <w:rPr>
      <w:rFonts w:ascii="Arial" w:hAnsi="Arial" w:cs="Arial"/>
      <w:sz w:val="24"/>
    </w:rPr>
  </w:style>
  <w:style w:type="paragraph" w:styleId="DefinitionTerm">
    <w:name w:val="Definition Term"/>
    <w:basedOn w:val="Normal"/>
    <w:next w:val="Normal"/>
    <w:qFormat/>
    <w:pPr/>
    <w:rPr>
      <w:sz w:val="24"/>
    </w:rPr>
  </w:style>
  <w:style w:type="paragraph" w:styleId="DefinitionList">
    <w:name w:val="Definition List"/>
    <w:basedOn w:val="Normal"/>
    <w:next w:val="DefinitionTerm"/>
    <w:qFormat/>
    <w:pPr>
      <w:ind w:left="360" w:hanging="0"/>
    </w:pPr>
    <w:rPr>
      <w:sz w:val="24"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BodyTextFirstIndent">
    <w:name w:val="Body Text First Indent"/>
    <w:basedOn w:val="TextBody"/>
    <w:qFormat/>
    <w:pPr>
      <w:spacing w:before="0" w:after="120"/>
      <w:ind w:firstLine="210"/>
    </w:pPr>
    <w:rPr>
      <w:sz w:val="20"/>
    </w:rPr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 New Roman" w:hAnsi="Times New Roman" w:cs="Times New Roman"/>
      <w:sz w:val="20"/>
    </w:rPr>
  </w:style>
  <w:style w:type="paragraph" w:styleId="NormalWeb">
    <w:name w:val="Normal (Web)"/>
    <w:basedOn w:val="Normal"/>
    <w:qFormat/>
    <w:pPr>
      <w:spacing w:before="100" w:after="100"/>
    </w:pPr>
    <w:rPr>
      <w:color w:val="000066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9T18:59:00Z</dcterms:created>
  <dc:creator>Jay Storz</dc:creator>
  <dc:description/>
  <cp:keywords/>
  <dc:language>en-US</dc:language>
  <cp:lastModifiedBy>Jay F. Storz</cp:lastModifiedBy>
  <cp:lastPrinted>2007-01-10T10:23:00Z</cp:lastPrinted>
  <dcterms:modified xsi:type="dcterms:W3CDTF">2007-02-09T18:59:00Z</dcterms:modified>
  <cp:revision>2</cp:revision>
  <dc:subject/>
  <dc:title>A TEST OF POSITIVE DARWINIAN SELECTION ON HEMOGLOBIN VARIATION UNDERLYING PHYSIOLOGICAL ADAPTATION TO HIGH-ALTITU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